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F1E902" w14:textId="7A9A29BE" w:rsidR="0014753A" w:rsidRPr="008E1681" w:rsidRDefault="0014753A" w:rsidP="00364B44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Cs/>
          <w:sz w:val="24"/>
          <w:szCs w:val="24"/>
        </w:rPr>
      </w:pPr>
      <w:bookmarkStart w:id="0" w:name="_Hlk153371779"/>
      <w:bookmarkStart w:id="1" w:name="_GoBack"/>
      <w:bookmarkEnd w:id="1"/>
      <w:r w:rsidRPr="008E1681">
        <w:rPr>
          <w:rFonts w:ascii="Times New Roman" w:hAnsi="Times New Roman" w:cs="Times New Roman"/>
          <w:bCs/>
          <w:sz w:val="24"/>
          <w:szCs w:val="24"/>
        </w:rPr>
        <w:t>Supplementary table 1 Clinicopathological characteristics of the patients</w:t>
      </w:r>
    </w:p>
    <w:tbl>
      <w:tblPr>
        <w:tblStyle w:val="1"/>
        <w:tblW w:w="992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"/>
        <w:gridCol w:w="1126"/>
        <w:gridCol w:w="1089"/>
        <w:gridCol w:w="746"/>
        <w:gridCol w:w="1203"/>
        <w:gridCol w:w="1224"/>
        <w:gridCol w:w="1446"/>
        <w:gridCol w:w="1765"/>
      </w:tblGrid>
      <w:tr w:rsidR="00C1376F" w:rsidRPr="00C1376F" w14:paraId="7DE865CA" w14:textId="77777777" w:rsidTr="008E1681"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75A06BAB" w14:textId="1451764F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atient </w:t>
            </w:r>
            <w:r w:rsidR="001E267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</w:t>
            </w: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4F6B05" w14:textId="1B47B234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FC967DF" w14:textId="78D1DE22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7CA2B3AB" w14:textId="4CBDE0F3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08D3A946" w14:textId="5312229C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TNM sta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B11A98A" w14:textId="3793C3FC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Clinical st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A1D512" w14:textId="02F86C36" w:rsidR="0014753A" w:rsidRPr="008E1681" w:rsidRDefault="00C1376F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Tumor typ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6E77E762" w14:textId="01487722" w:rsidR="0014753A" w:rsidRPr="008E1681" w:rsidRDefault="00C1376F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Tumor diameter</w:t>
            </w:r>
            <w:r w:rsidRPr="008E168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(cm)</w:t>
            </w:r>
          </w:p>
        </w:tc>
      </w:tr>
      <w:tr w:rsidR="00C1376F" w:rsidRPr="00C1376F" w14:paraId="522672B0" w14:textId="77777777" w:rsidTr="008E1681">
        <w:tc>
          <w:tcPr>
            <w:tcW w:w="1389" w:type="dxa"/>
            <w:tcBorders>
              <w:top w:val="single" w:sz="4" w:space="0" w:color="auto"/>
            </w:tcBorders>
          </w:tcPr>
          <w:p w14:paraId="269C73EF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185603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DengXian" w:hAnsi="Times New Roman" w:cs="Times New Roman"/>
                <w:sz w:val="18"/>
                <w:szCs w:val="18"/>
              </w:rPr>
              <w:t>PA212782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FA8A826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1447ABB3" w14:textId="1B766DE7" w:rsidR="0014753A" w:rsidRPr="008E1681" w:rsidRDefault="00554BB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1C92A91A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T2N0M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16E1154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9B96E9" w14:textId="3FDF95FA" w:rsidR="0014753A" w:rsidRPr="008E1681" w:rsidRDefault="00554BB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4BBA">
              <w:rPr>
                <w:rFonts w:ascii="Times New Roman" w:eastAsia="SimSu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09F948DB" w14:textId="77777777" w:rsidR="0014753A" w:rsidRPr="008E1681" w:rsidRDefault="0014753A" w:rsidP="008E16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E168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</w:tr>
      <w:tr w:rsidR="00C1376F" w:rsidRPr="00C1376F" w14:paraId="674B9EBD" w14:textId="77777777" w:rsidTr="008E1681">
        <w:tc>
          <w:tcPr>
            <w:tcW w:w="1389" w:type="dxa"/>
          </w:tcPr>
          <w:p w14:paraId="548474F0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8870941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DengXian" w:hAnsi="Times New Roman" w:cs="Times New Roman"/>
                <w:sz w:val="18"/>
                <w:szCs w:val="18"/>
              </w:rPr>
              <w:t>PA2127807</w:t>
            </w:r>
          </w:p>
        </w:tc>
        <w:tc>
          <w:tcPr>
            <w:tcW w:w="1133" w:type="dxa"/>
          </w:tcPr>
          <w:p w14:paraId="6F7AFC4B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46" w:type="dxa"/>
          </w:tcPr>
          <w:p w14:paraId="5C2DC8D9" w14:textId="5629726F" w:rsidR="0014753A" w:rsidRPr="008E1681" w:rsidRDefault="00554BB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4BBA">
              <w:rPr>
                <w:rFonts w:ascii="Times New Roman" w:eastAsia="SimSu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40" w:type="dxa"/>
          </w:tcPr>
          <w:p w14:paraId="637F138F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T3N0M0</w:t>
            </w:r>
          </w:p>
        </w:tc>
        <w:tc>
          <w:tcPr>
            <w:tcW w:w="1275" w:type="dxa"/>
          </w:tcPr>
          <w:p w14:paraId="1D1E2FEA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134" w:type="dxa"/>
          </w:tcPr>
          <w:p w14:paraId="2A20EB1E" w14:textId="454BDE9C" w:rsidR="0014753A" w:rsidRPr="008E1681" w:rsidRDefault="00554BB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4BBA">
              <w:rPr>
                <w:rFonts w:ascii="Times New Roman" w:eastAsia="SimSu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1872" w:type="dxa"/>
          </w:tcPr>
          <w:p w14:paraId="4BE89FD6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3.48</w:t>
            </w:r>
          </w:p>
        </w:tc>
      </w:tr>
      <w:tr w:rsidR="00C1376F" w:rsidRPr="00C1376F" w14:paraId="373F6B3C" w14:textId="77777777" w:rsidTr="008E1681">
        <w:tc>
          <w:tcPr>
            <w:tcW w:w="1389" w:type="dxa"/>
          </w:tcPr>
          <w:p w14:paraId="1C786626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1F3899C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DengXian" w:hAnsi="Times New Roman" w:cs="Times New Roman"/>
                <w:sz w:val="18"/>
                <w:szCs w:val="18"/>
              </w:rPr>
              <w:t>PA2127371</w:t>
            </w:r>
          </w:p>
        </w:tc>
        <w:tc>
          <w:tcPr>
            <w:tcW w:w="1133" w:type="dxa"/>
          </w:tcPr>
          <w:p w14:paraId="06F2FC4B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46" w:type="dxa"/>
          </w:tcPr>
          <w:p w14:paraId="32C57BD3" w14:textId="7F50226C" w:rsidR="0014753A" w:rsidRPr="008E1681" w:rsidRDefault="00554BB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4BBA">
              <w:rPr>
                <w:rFonts w:ascii="Times New Roman" w:eastAsia="SimSu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40" w:type="dxa"/>
          </w:tcPr>
          <w:p w14:paraId="5D2C186E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T3N0M0</w:t>
            </w:r>
          </w:p>
        </w:tc>
        <w:tc>
          <w:tcPr>
            <w:tcW w:w="1275" w:type="dxa"/>
          </w:tcPr>
          <w:p w14:paraId="7FB21870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134" w:type="dxa"/>
          </w:tcPr>
          <w:p w14:paraId="6E6070C7" w14:textId="387057C3" w:rsidR="0014753A" w:rsidRPr="008E1681" w:rsidRDefault="00554BB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4BBA">
              <w:rPr>
                <w:rFonts w:ascii="Times New Roman" w:eastAsia="SimSu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1872" w:type="dxa"/>
          </w:tcPr>
          <w:p w14:paraId="04D3784F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4.02</w:t>
            </w:r>
          </w:p>
        </w:tc>
      </w:tr>
      <w:tr w:rsidR="00C1376F" w:rsidRPr="00C1376F" w14:paraId="3B0BF963" w14:textId="77777777" w:rsidTr="008E1681">
        <w:tc>
          <w:tcPr>
            <w:tcW w:w="1389" w:type="dxa"/>
          </w:tcPr>
          <w:p w14:paraId="09996455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CAACE65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DengXian" w:hAnsi="Times New Roman" w:cs="Times New Roman"/>
                <w:sz w:val="18"/>
                <w:szCs w:val="18"/>
              </w:rPr>
              <w:t>PA2127373</w:t>
            </w:r>
          </w:p>
        </w:tc>
        <w:tc>
          <w:tcPr>
            <w:tcW w:w="1133" w:type="dxa"/>
          </w:tcPr>
          <w:p w14:paraId="1FBCD767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46" w:type="dxa"/>
          </w:tcPr>
          <w:p w14:paraId="2AA054AC" w14:textId="3DC5D354" w:rsidR="0014753A" w:rsidRPr="008E1681" w:rsidRDefault="00554BB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4BBA">
              <w:rPr>
                <w:rFonts w:ascii="Times New Roman" w:eastAsia="SimSu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40" w:type="dxa"/>
          </w:tcPr>
          <w:p w14:paraId="63DD248C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T3N1M0</w:t>
            </w:r>
          </w:p>
        </w:tc>
        <w:tc>
          <w:tcPr>
            <w:tcW w:w="1275" w:type="dxa"/>
          </w:tcPr>
          <w:p w14:paraId="35CFF570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134" w:type="dxa"/>
          </w:tcPr>
          <w:p w14:paraId="060796B8" w14:textId="6FFC98E1" w:rsidR="0014753A" w:rsidRPr="008E1681" w:rsidRDefault="00554BB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4BBA">
              <w:rPr>
                <w:rFonts w:ascii="Times New Roman" w:eastAsia="SimSu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1872" w:type="dxa"/>
          </w:tcPr>
          <w:p w14:paraId="6C2DB9D4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4.23</w:t>
            </w:r>
          </w:p>
        </w:tc>
      </w:tr>
      <w:tr w:rsidR="00C1376F" w:rsidRPr="00C1376F" w14:paraId="1046CDD7" w14:textId="77777777" w:rsidTr="008E1681">
        <w:tc>
          <w:tcPr>
            <w:tcW w:w="1389" w:type="dxa"/>
            <w:tcBorders>
              <w:bottom w:val="single" w:sz="4" w:space="0" w:color="auto"/>
            </w:tcBorders>
          </w:tcPr>
          <w:p w14:paraId="546052B6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52048F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DengXian" w:hAnsi="Times New Roman" w:cs="Times New Roman"/>
                <w:sz w:val="18"/>
                <w:szCs w:val="18"/>
              </w:rPr>
              <w:t>PA2127452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7B859FC3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504EF66C" w14:textId="3F935242" w:rsidR="0014753A" w:rsidRPr="008E1681" w:rsidRDefault="00554BB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4BBA">
              <w:rPr>
                <w:rFonts w:ascii="Times New Roman" w:eastAsia="SimSu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00506D5F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T4N1M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8808AB6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56409B" w14:textId="740CF192" w:rsidR="0014753A" w:rsidRPr="008E1681" w:rsidRDefault="00554BB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4BBA">
              <w:rPr>
                <w:rFonts w:ascii="Times New Roman" w:eastAsia="SimSu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15F97665" w14:textId="77777777" w:rsidR="0014753A" w:rsidRPr="008E1681" w:rsidRDefault="0014753A" w:rsidP="008E16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1681">
              <w:rPr>
                <w:rFonts w:ascii="Times New Roman" w:eastAsia="SimSun" w:hAnsi="Times New Roman" w:cs="Times New Roman"/>
                <w:sz w:val="18"/>
                <w:szCs w:val="18"/>
              </w:rPr>
              <w:t>4.47</w:t>
            </w:r>
          </w:p>
        </w:tc>
      </w:tr>
    </w:tbl>
    <w:p w14:paraId="789DB2FD" w14:textId="77777777" w:rsidR="0014753A" w:rsidRDefault="0014753A" w:rsidP="00364B44">
      <w:pPr>
        <w:spacing w:line="480" w:lineRule="auto"/>
        <w:ind w:firstLineChars="200" w:firstLine="482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97DE323" w14:textId="77777777" w:rsidR="0014753A" w:rsidRDefault="0014753A" w:rsidP="008E16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F12AD5B" w14:textId="62BA41BD" w:rsidR="00364B44" w:rsidRDefault="00364B44" w:rsidP="00364B44">
      <w:pPr>
        <w:spacing w:line="480" w:lineRule="auto"/>
        <w:ind w:firstLineChars="200" w:firstLine="482"/>
        <w:jc w:val="center"/>
        <w:rPr>
          <w:rFonts w:ascii="Times New Roman" w:hAnsi="Times New Roman" w:cs="Times New Roman"/>
          <w:sz w:val="24"/>
          <w:szCs w:val="24"/>
        </w:rPr>
      </w:pPr>
      <w:r w:rsidRPr="00364B4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bookmarkStart w:id="2" w:name="_Hlk153371815"/>
      <w:bookmarkEnd w:id="0"/>
      <w:r w:rsidR="0014753A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14753A">
        <w:rPr>
          <w:rFonts w:ascii="Times New Roman" w:hAnsi="Times New Roman" w:cs="Times New Roman"/>
          <w:sz w:val="24"/>
          <w:szCs w:val="24"/>
        </w:rPr>
        <w:t xml:space="preserve"> </w:t>
      </w:r>
      <w:r w:rsidRPr="00B13E7E">
        <w:rPr>
          <w:rFonts w:ascii="Times New Roman" w:hAnsi="Times New Roman" w:cs="Times New Roman"/>
          <w:sz w:val="24"/>
          <w:szCs w:val="24"/>
        </w:rPr>
        <w:t>Primer sequences in</w:t>
      </w:r>
      <w:bookmarkEnd w:id="2"/>
      <w:r w:rsidRPr="00B13E7E">
        <w:rPr>
          <w:rFonts w:ascii="Times New Roman" w:hAnsi="Times New Roman" w:cs="Times New Roman"/>
          <w:sz w:val="24"/>
          <w:szCs w:val="24"/>
        </w:rPr>
        <w:t xml:space="preserve"> RT-qPCR</w:t>
      </w:r>
    </w:p>
    <w:tbl>
      <w:tblPr>
        <w:tblW w:w="8492" w:type="dxa"/>
        <w:tblInd w:w="-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1"/>
        <w:gridCol w:w="992"/>
        <w:gridCol w:w="4394"/>
        <w:gridCol w:w="1985"/>
      </w:tblGrid>
      <w:tr w:rsidR="00364B44" w:rsidRPr="00816925" w14:paraId="6D805847" w14:textId="77777777" w:rsidTr="00364B44">
        <w:trPr>
          <w:trHeight w:val="570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1559A" w14:textId="77777777" w:rsidR="00364B44" w:rsidRPr="00816925" w:rsidRDefault="00364B44" w:rsidP="00364B4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3" w:name="_Hlk153371959"/>
            <w:r w:rsidRPr="004A121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DAABE" w14:textId="77777777" w:rsidR="00364B44" w:rsidRPr="00816925" w:rsidRDefault="00364B44" w:rsidP="00364B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A12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imer sequenc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C24E5" w14:textId="77777777" w:rsidR="00364B44" w:rsidRPr="00816925" w:rsidRDefault="00364B44" w:rsidP="00364B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A12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imer fragment size (bp)</w:t>
            </w:r>
          </w:p>
        </w:tc>
      </w:tr>
      <w:bookmarkEnd w:id="3"/>
      <w:tr w:rsidR="00364B44" w:rsidRPr="00816925" w14:paraId="0B00FCFA" w14:textId="77777777" w:rsidTr="00364B44">
        <w:trPr>
          <w:trHeight w:val="434"/>
        </w:trPr>
        <w:tc>
          <w:tcPr>
            <w:tcW w:w="112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C79BFE" w14:textId="77777777" w:rsidR="00364B44" w:rsidRPr="00816925" w:rsidRDefault="00364B44" w:rsidP="00680EBE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816925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-ATF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B85762" w14:textId="77777777" w:rsidR="00364B44" w:rsidRPr="00816925" w:rsidRDefault="00364B44" w:rsidP="00680EBE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816925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FD2B09" w14:textId="77777777" w:rsidR="00364B44" w:rsidRPr="00816925" w:rsidRDefault="00364B44" w:rsidP="00680EBE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816925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ACGTTGGATGACACTTGTGATCTCT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68C957" w14:textId="77777777" w:rsidR="00364B44" w:rsidRPr="00816925" w:rsidRDefault="00364B44" w:rsidP="00680EBE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816925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26</w:t>
            </w:r>
          </w:p>
        </w:tc>
      </w:tr>
      <w:tr w:rsidR="00364B44" w:rsidRPr="00816925" w14:paraId="2B775247" w14:textId="77777777" w:rsidTr="00364B44">
        <w:trPr>
          <w:trHeight w:val="408"/>
        </w:trPr>
        <w:tc>
          <w:tcPr>
            <w:tcW w:w="1121" w:type="dxa"/>
            <w:vMerge/>
            <w:shd w:val="clear" w:color="auto" w:fill="auto"/>
            <w:vAlign w:val="center"/>
          </w:tcPr>
          <w:p w14:paraId="3FF5CBBA" w14:textId="77777777" w:rsidR="00364B44" w:rsidRPr="00816925" w:rsidRDefault="00364B44" w:rsidP="00680EBE">
            <w:pPr>
              <w:jc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3956E4B" w14:textId="77777777" w:rsidR="00364B44" w:rsidRPr="00816925" w:rsidRDefault="00364B44" w:rsidP="00680EBE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816925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26B51747" w14:textId="77777777" w:rsidR="00364B44" w:rsidRPr="00816925" w:rsidRDefault="00364B44" w:rsidP="00680EBE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816925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TGTAGTCTGGCTTCCTATCTCCTTC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C4AC514" w14:textId="77777777" w:rsidR="00364B44" w:rsidRPr="00816925" w:rsidRDefault="00364B44" w:rsidP="00680EBE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816925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26</w:t>
            </w:r>
          </w:p>
        </w:tc>
      </w:tr>
      <w:tr w:rsidR="00364B44" w:rsidRPr="00816925" w14:paraId="5727E7C0" w14:textId="77777777" w:rsidTr="00364B44">
        <w:trPr>
          <w:trHeight w:val="300"/>
        </w:trPr>
        <w:tc>
          <w:tcPr>
            <w:tcW w:w="1121" w:type="dxa"/>
            <w:vMerge w:val="restart"/>
            <w:shd w:val="clear" w:color="auto" w:fill="auto"/>
            <w:vAlign w:val="center"/>
          </w:tcPr>
          <w:p w14:paraId="1B9C489C" w14:textId="77777777" w:rsidR="00364B44" w:rsidRPr="00816925" w:rsidRDefault="00364B44" w:rsidP="00680EBE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16925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-GCN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9A41D7" w14:textId="77777777" w:rsidR="00364B44" w:rsidRPr="00816925" w:rsidRDefault="00364B44" w:rsidP="00680EBE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16925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19DCC5A7" w14:textId="77777777" w:rsidR="00364B44" w:rsidRPr="00816925" w:rsidRDefault="00364B44" w:rsidP="00680EBE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16925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GTCCTTCCTGCCTGCTTCAGATTC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974466" w14:textId="77777777" w:rsidR="00364B44" w:rsidRPr="00816925" w:rsidRDefault="00364B44" w:rsidP="00680EBE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16925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24</w:t>
            </w:r>
          </w:p>
        </w:tc>
      </w:tr>
      <w:tr w:rsidR="00364B44" w:rsidRPr="00816925" w14:paraId="2594E0F6" w14:textId="77777777" w:rsidTr="00364B44">
        <w:trPr>
          <w:trHeight w:val="300"/>
        </w:trPr>
        <w:tc>
          <w:tcPr>
            <w:tcW w:w="1121" w:type="dxa"/>
            <w:vMerge/>
            <w:shd w:val="clear" w:color="auto" w:fill="auto"/>
            <w:vAlign w:val="center"/>
          </w:tcPr>
          <w:p w14:paraId="30F2A3C4" w14:textId="77777777" w:rsidR="00364B44" w:rsidRPr="00816925" w:rsidRDefault="00364B44" w:rsidP="00680EBE">
            <w:pPr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7816912" w14:textId="77777777" w:rsidR="00364B44" w:rsidRPr="00816925" w:rsidRDefault="00364B44" w:rsidP="00680EBE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16925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6AA8D3B1" w14:textId="77777777" w:rsidR="00364B44" w:rsidRPr="00816925" w:rsidRDefault="00364B44" w:rsidP="00680EBE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16925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CCCTGGTCAATGGTGTCTCGTAAAG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9CE2CAD" w14:textId="77777777" w:rsidR="00364B44" w:rsidRPr="00816925" w:rsidRDefault="00364B44" w:rsidP="00680EBE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16925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25</w:t>
            </w:r>
          </w:p>
        </w:tc>
      </w:tr>
      <w:tr w:rsidR="00364B44" w:rsidRPr="00816925" w14:paraId="2C0F0825" w14:textId="77777777" w:rsidTr="00364B44">
        <w:trPr>
          <w:trHeight w:val="300"/>
        </w:trPr>
        <w:tc>
          <w:tcPr>
            <w:tcW w:w="1121" w:type="dxa"/>
            <w:vMerge w:val="restart"/>
            <w:shd w:val="clear" w:color="auto" w:fill="auto"/>
            <w:vAlign w:val="center"/>
          </w:tcPr>
          <w:p w14:paraId="5B86F75C" w14:textId="77777777" w:rsidR="00364B44" w:rsidRPr="00816925" w:rsidRDefault="00364B44" w:rsidP="00680EBE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816925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-AS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CC74E3" w14:textId="77777777" w:rsidR="00364B44" w:rsidRPr="00816925" w:rsidRDefault="00364B44" w:rsidP="00680EBE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816925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35AD1AF5" w14:textId="77777777" w:rsidR="00364B44" w:rsidRPr="00816925" w:rsidRDefault="00364B44" w:rsidP="00680EBE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816925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CTTGGTTGCTGCCACTCTGTTG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EFF176" w14:textId="77777777" w:rsidR="00364B44" w:rsidRPr="00816925" w:rsidRDefault="00364B44" w:rsidP="00680EBE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816925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23</w:t>
            </w:r>
          </w:p>
        </w:tc>
      </w:tr>
      <w:tr w:rsidR="00364B44" w:rsidRPr="00816925" w14:paraId="40FCAB81" w14:textId="77777777" w:rsidTr="00364B44">
        <w:trPr>
          <w:trHeight w:val="300"/>
        </w:trPr>
        <w:tc>
          <w:tcPr>
            <w:tcW w:w="1121" w:type="dxa"/>
            <w:vMerge/>
            <w:shd w:val="clear" w:color="auto" w:fill="auto"/>
            <w:vAlign w:val="center"/>
          </w:tcPr>
          <w:p w14:paraId="57B849D5" w14:textId="77777777" w:rsidR="00364B44" w:rsidRPr="00816925" w:rsidRDefault="00364B44" w:rsidP="00680EBE">
            <w:pPr>
              <w:jc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3F55AC7" w14:textId="77777777" w:rsidR="00364B44" w:rsidRPr="00816925" w:rsidRDefault="00364B44" w:rsidP="00680EBE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816925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06A85B70" w14:textId="77777777" w:rsidR="00364B44" w:rsidRPr="00816925" w:rsidRDefault="00364B44" w:rsidP="00680EBE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816925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CCACGCTATCTGTGTTCTTCCGAA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C894AF" w14:textId="77777777" w:rsidR="00364B44" w:rsidRPr="00816925" w:rsidRDefault="00364B44" w:rsidP="00680EBE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816925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25</w:t>
            </w:r>
          </w:p>
        </w:tc>
      </w:tr>
      <w:tr w:rsidR="00364B44" w:rsidRPr="00816925" w14:paraId="4F9812F6" w14:textId="77777777" w:rsidTr="00364B44">
        <w:trPr>
          <w:trHeight w:val="300"/>
        </w:trPr>
        <w:tc>
          <w:tcPr>
            <w:tcW w:w="1121" w:type="dxa"/>
            <w:vMerge w:val="restart"/>
            <w:shd w:val="clear" w:color="auto" w:fill="auto"/>
            <w:vAlign w:val="center"/>
          </w:tcPr>
          <w:p w14:paraId="384C5AF7" w14:textId="77777777" w:rsidR="00364B44" w:rsidRPr="00816925" w:rsidRDefault="00364B44" w:rsidP="00680E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16925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GAPDH(h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4A8D2B" w14:textId="77777777" w:rsidR="00364B44" w:rsidRPr="00816925" w:rsidRDefault="00364B44" w:rsidP="00680E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16925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1B16A9DA" w14:textId="77777777" w:rsidR="00364B44" w:rsidRPr="00816925" w:rsidRDefault="00364B44" w:rsidP="00680E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</w:pPr>
            <w:r w:rsidRPr="00816925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TCAAGAAGGTGGTGAAGCAGG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7ED401" w14:textId="77777777" w:rsidR="00364B44" w:rsidRPr="00816925" w:rsidRDefault="00364B44" w:rsidP="00680E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</w:pPr>
            <w:r w:rsidRPr="00816925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21</w:t>
            </w:r>
          </w:p>
        </w:tc>
      </w:tr>
      <w:tr w:rsidR="00364B44" w:rsidRPr="00816925" w14:paraId="763785B6" w14:textId="77777777" w:rsidTr="00364B44">
        <w:trPr>
          <w:trHeight w:val="300"/>
        </w:trPr>
        <w:tc>
          <w:tcPr>
            <w:tcW w:w="1121" w:type="dxa"/>
            <w:vMerge/>
            <w:shd w:val="clear" w:color="auto" w:fill="auto"/>
            <w:vAlign w:val="center"/>
          </w:tcPr>
          <w:p w14:paraId="181C5717" w14:textId="77777777" w:rsidR="00364B44" w:rsidRPr="00816925" w:rsidRDefault="00364B44" w:rsidP="00680EB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245BA2A" w14:textId="77777777" w:rsidR="00364B44" w:rsidRPr="00816925" w:rsidRDefault="00364B44" w:rsidP="00680E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16925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R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1803A890" w14:textId="77777777" w:rsidR="00364B44" w:rsidRPr="00816925" w:rsidRDefault="00364B44" w:rsidP="00680E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</w:pPr>
            <w:r w:rsidRPr="00816925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GCGTCAAAGGTGGAGGAGTG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6664D7" w14:textId="77777777" w:rsidR="00364B44" w:rsidRPr="00816925" w:rsidRDefault="00364B44" w:rsidP="00680E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</w:pPr>
            <w:r w:rsidRPr="00816925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20</w:t>
            </w:r>
          </w:p>
        </w:tc>
      </w:tr>
    </w:tbl>
    <w:p w14:paraId="4B118FC0" w14:textId="77777777" w:rsidR="00364B44" w:rsidRDefault="00364B44" w:rsidP="00364B4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BC4A3AB" w14:textId="44F27472" w:rsidR="00364B44" w:rsidRDefault="00364B44" w:rsidP="00364B44">
      <w:pPr>
        <w:spacing w:line="480" w:lineRule="auto"/>
        <w:ind w:firstLineChars="200" w:firstLine="482"/>
        <w:jc w:val="center"/>
        <w:rPr>
          <w:rFonts w:ascii="Times New Roman" w:hAnsi="Times New Roman" w:cs="Times New Roman"/>
          <w:sz w:val="24"/>
          <w:szCs w:val="24"/>
        </w:rPr>
      </w:pPr>
      <w:r w:rsidRPr="00364B4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0D63FB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0D63FB">
        <w:rPr>
          <w:rFonts w:ascii="Times New Roman" w:hAnsi="Times New Roman" w:cs="Times New Roman"/>
          <w:sz w:val="24"/>
          <w:szCs w:val="24"/>
        </w:rPr>
        <w:t xml:space="preserve"> </w:t>
      </w:r>
      <w:r w:rsidRPr="004A121C">
        <w:rPr>
          <w:rFonts w:ascii="Times New Roman" w:hAnsi="Times New Roman" w:cs="Times New Roman"/>
          <w:sz w:val="24"/>
          <w:szCs w:val="24"/>
        </w:rPr>
        <w:t>Primer sequences in Chip-qPC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"/>
        <w:gridCol w:w="1674"/>
        <w:gridCol w:w="595"/>
        <w:gridCol w:w="3716"/>
        <w:gridCol w:w="571"/>
        <w:gridCol w:w="1519"/>
        <w:gridCol w:w="336"/>
      </w:tblGrid>
      <w:tr w:rsidR="00364B44" w:rsidRPr="00816925" w14:paraId="4CF760E3" w14:textId="77777777" w:rsidTr="00364B44">
        <w:trPr>
          <w:gridAfter w:val="1"/>
          <w:wAfter w:w="197" w:type="pct"/>
          <w:trHeight w:val="573"/>
        </w:trPr>
        <w:tc>
          <w:tcPr>
            <w:tcW w:w="10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C7DF0B" w14:textId="77777777" w:rsidR="00364B44" w:rsidRPr="00816925" w:rsidRDefault="00364B44" w:rsidP="00364B4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A121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25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C46FA8" w14:textId="77777777" w:rsidR="00364B44" w:rsidRPr="00816925" w:rsidRDefault="00364B44" w:rsidP="00364B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A12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imer sequences</w:t>
            </w:r>
          </w:p>
        </w:tc>
        <w:tc>
          <w:tcPr>
            <w:tcW w:w="12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FC3E86" w14:textId="77777777" w:rsidR="00364B44" w:rsidRPr="00816925" w:rsidRDefault="00364B44" w:rsidP="00364B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A12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imer fragment size (bp)</w:t>
            </w:r>
          </w:p>
        </w:tc>
      </w:tr>
      <w:tr w:rsidR="00364B44" w:rsidRPr="00DA30F8" w14:paraId="08BF879B" w14:textId="77777777" w:rsidTr="00364B44">
        <w:tblPrEx>
          <w:tblBorders>
            <w:top w:val="none" w:sz="0" w:space="0" w:color="auto"/>
            <w:bottom w:val="none" w:sz="0" w:space="0" w:color="auto"/>
          </w:tblBorders>
          <w:shd w:val="clear" w:color="auto" w:fill="FFFFFF"/>
          <w:tblLook w:val="0000" w:firstRow="0" w:lastRow="0" w:firstColumn="0" w:lastColumn="0" w:noHBand="0" w:noVBand="0"/>
        </w:tblPrEx>
        <w:trPr>
          <w:gridBefore w:val="1"/>
          <w:wBefore w:w="66" w:type="pct"/>
          <w:trHeight w:val="301"/>
        </w:trPr>
        <w:tc>
          <w:tcPr>
            <w:tcW w:w="1331" w:type="pct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494CC5DF" w14:textId="77777777" w:rsidR="00364B44" w:rsidRPr="00DA30F8" w:rsidRDefault="00364B44" w:rsidP="00364B44">
            <w:pPr>
              <w:widowControl/>
              <w:spacing w:line="360" w:lineRule="auto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DA30F8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ASNS-F</w:t>
            </w:r>
          </w:p>
        </w:tc>
        <w:tc>
          <w:tcPr>
            <w:tcW w:w="2515" w:type="pct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214FDAF3" w14:textId="77777777" w:rsidR="00364B44" w:rsidRPr="00DA30F8" w:rsidRDefault="00364B44" w:rsidP="00364B44">
            <w:pPr>
              <w:widowControl/>
              <w:spacing w:line="360" w:lineRule="auto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DA30F8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TCTGCCTGAACACCCTCCACTG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0F8F5514" w14:textId="77777777" w:rsidR="00364B44" w:rsidRPr="00DA30F8" w:rsidRDefault="00364B44" w:rsidP="00364B44">
            <w:pPr>
              <w:widowControl/>
              <w:tabs>
                <w:tab w:val="left" w:pos="729"/>
              </w:tabs>
              <w:spacing w:line="360" w:lineRule="auto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DA30F8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124bp</w:t>
            </w:r>
          </w:p>
        </w:tc>
      </w:tr>
      <w:tr w:rsidR="00364B44" w:rsidRPr="00DA30F8" w14:paraId="4E25150A" w14:textId="77777777" w:rsidTr="00364B44">
        <w:tblPrEx>
          <w:tblBorders>
            <w:top w:val="none" w:sz="0" w:space="0" w:color="auto"/>
            <w:bottom w:val="none" w:sz="0" w:space="0" w:color="auto"/>
          </w:tblBorders>
          <w:shd w:val="clear" w:color="auto" w:fill="FFFFFF"/>
          <w:tblLook w:val="0000" w:firstRow="0" w:lastRow="0" w:firstColumn="0" w:lastColumn="0" w:noHBand="0" w:noVBand="0"/>
        </w:tblPrEx>
        <w:trPr>
          <w:gridBefore w:val="1"/>
          <w:wBefore w:w="66" w:type="pct"/>
          <w:trHeight w:val="301"/>
        </w:trPr>
        <w:tc>
          <w:tcPr>
            <w:tcW w:w="1331" w:type="pct"/>
            <w:gridSpan w:val="2"/>
            <w:shd w:val="clear" w:color="auto" w:fill="FFFFFF"/>
            <w:noWrap/>
            <w:vAlign w:val="bottom"/>
          </w:tcPr>
          <w:p w14:paraId="36C206A6" w14:textId="77777777" w:rsidR="00364B44" w:rsidRPr="00DA30F8" w:rsidRDefault="00364B44" w:rsidP="00364B44">
            <w:pPr>
              <w:widowControl/>
              <w:spacing w:line="360" w:lineRule="auto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DA30F8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ASNS-R</w:t>
            </w:r>
          </w:p>
        </w:tc>
        <w:tc>
          <w:tcPr>
            <w:tcW w:w="2515" w:type="pct"/>
            <w:gridSpan w:val="2"/>
            <w:shd w:val="clear" w:color="auto" w:fill="FFFFFF"/>
            <w:noWrap/>
            <w:vAlign w:val="bottom"/>
          </w:tcPr>
          <w:p w14:paraId="4C85D0C4" w14:textId="77777777" w:rsidR="00364B44" w:rsidRPr="00DA30F8" w:rsidRDefault="00364B44" w:rsidP="00364B44">
            <w:pPr>
              <w:widowControl/>
              <w:spacing w:line="360" w:lineRule="auto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DA30F8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ACAGGAGGCTCAGCAGGTCTTG</w:t>
            </w:r>
          </w:p>
        </w:tc>
        <w:tc>
          <w:tcPr>
            <w:tcW w:w="1087" w:type="pct"/>
            <w:gridSpan w:val="2"/>
            <w:shd w:val="clear" w:color="auto" w:fill="FFFFFF"/>
            <w:noWrap/>
            <w:vAlign w:val="bottom"/>
          </w:tcPr>
          <w:p w14:paraId="44A6CD77" w14:textId="77777777" w:rsidR="00364B44" w:rsidRPr="00DA30F8" w:rsidRDefault="00364B44" w:rsidP="00364B44">
            <w:pPr>
              <w:widowControl/>
              <w:spacing w:line="360" w:lineRule="auto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</w:p>
        </w:tc>
      </w:tr>
      <w:tr w:rsidR="00364B44" w:rsidRPr="00DA30F8" w14:paraId="0776739E" w14:textId="77777777" w:rsidTr="00364B44">
        <w:tblPrEx>
          <w:tblBorders>
            <w:top w:val="none" w:sz="0" w:space="0" w:color="auto"/>
            <w:bottom w:val="none" w:sz="0" w:space="0" w:color="auto"/>
          </w:tblBorders>
          <w:shd w:val="clear" w:color="auto" w:fill="FFFFFF"/>
          <w:tblLook w:val="0000" w:firstRow="0" w:lastRow="0" w:firstColumn="0" w:lastColumn="0" w:noHBand="0" w:noVBand="0"/>
        </w:tblPrEx>
        <w:trPr>
          <w:gridBefore w:val="1"/>
          <w:wBefore w:w="66" w:type="pct"/>
          <w:trHeight w:val="301"/>
        </w:trPr>
        <w:tc>
          <w:tcPr>
            <w:tcW w:w="1331" w:type="pct"/>
            <w:gridSpan w:val="2"/>
            <w:shd w:val="clear" w:color="auto" w:fill="FFFFFF"/>
            <w:noWrap/>
            <w:vAlign w:val="bottom"/>
          </w:tcPr>
          <w:p w14:paraId="7FA4ED0E" w14:textId="77777777" w:rsidR="00364B44" w:rsidRPr="00DA30F8" w:rsidRDefault="00364B44" w:rsidP="00364B44">
            <w:pPr>
              <w:widowControl/>
              <w:spacing w:line="360" w:lineRule="auto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DA30F8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GAPDH</w:t>
            </w:r>
          </w:p>
        </w:tc>
        <w:tc>
          <w:tcPr>
            <w:tcW w:w="2515" w:type="pct"/>
            <w:gridSpan w:val="2"/>
            <w:shd w:val="clear" w:color="auto" w:fill="FFFFFF"/>
            <w:noWrap/>
            <w:vAlign w:val="bottom"/>
          </w:tcPr>
          <w:p w14:paraId="75273CC6" w14:textId="77777777" w:rsidR="00364B44" w:rsidRPr="00DA30F8" w:rsidRDefault="00364B44" w:rsidP="00364B44">
            <w:pPr>
              <w:widowControl/>
              <w:tabs>
                <w:tab w:val="left" w:pos="630"/>
              </w:tabs>
              <w:spacing w:line="360" w:lineRule="auto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DA30F8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AAAAGCGGGGAGAAAGTAGG</w:t>
            </w:r>
          </w:p>
        </w:tc>
        <w:tc>
          <w:tcPr>
            <w:tcW w:w="1087" w:type="pct"/>
            <w:gridSpan w:val="2"/>
            <w:shd w:val="clear" w:color="auto" w:fill="FFFFFF"/>
            <w:noWrap/>
            <w:vAlign w:val="bottom"/>
          </w:tcPr>
          <w:p w14:paraId="7D538085" w14:textId="77777777" w:rsidR="00364B44" w:rsidRPr="00DA30F8" w:rsidRDefault="00364B44" w:rsidP="00364B44">
            <w:pPr>
              <w:widowControl/>
              <w:tabs>
                <w:tab w:val="left" w:pos="317"/>
              </w:tabs>
              <w:spacing w:line="360" w:lineRule="auto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DA30F8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212bp</w:t>
            </w:r>
          </w:p>
        </w:tc>
      </w:tr>
      <w:tr w:rsidR="00364B44" w:rsidRPr="00DA30F8" w14:paraId="2FA191A7" w14:textId="77777777" w:rsidTr="00364B44">
        <w:tblPrEx>
          <w:tblBorders>
            <w:top w:val="none" w:sz="0" w:space="0" w:color="auto"/>
            <w:bottom w:val="none" w:sz="0" w:space="0" w:color="auto"/>
          </w:tblBorders>
          <w:shd w:val="clear" w:color="auto" w:fill="FFFFFF"/>
          <w:tblLook w:val="0000" w:firstRow="0" w:lastRow="0" w:firstColumn="0" w:lastColumn="0" w:noHBand="0" w:noVBand="0"/>
        </w:tblPrEx>
        <w:trPr>
          <w:gridBefore w:val="1"/>
          <w:wBefore w:w="66" w:type="pct"/>
          <w:trHeight w:val="301"/>
        </w:trPr>
        <w:tc>
          <w:tcPr>
            <w:tcW w:w="1331" w:type="pct"/>
            <w:gridSpan w:val="2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663E2D44" w14:textId="77777777" w:rsidR="00364B44" w:rsidRPr="00DA30F8" w:rsidRDefault="00364B44" w:rsidP="00364B44">
            <w:pPr>
              <w:widowControl/>
              <w:spacing w:line="360" w:lineRule="auto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DA30F8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GAPDH</w:t>
            </w:r>
          </w:p>
        </w:tc>
        <w:tc>
          <w:tcPr>
            <w:tcW w:w="2515" w:type="pct"/>
            <w:gridSpan w:val="2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7A5B84BB" w14:textId="77777777" w:rsidR="00364B44" w:rsidRPr="00DA30F8" w:rsidRDefault="00364B44" w:rsidP="00364B44">
            <w:pPr>
              <w:widowControl/>
              <w:spacing w:line="360" w:lineRule="auto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DA30F8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AAGAAGATGCGGCTGACTGT</w:t>
            </w:r>
          </w:p>
        </w:tc>
        <w:tc>
          <w:tcPr>
            <w:tcW w:w="1087" w:type="pct"/>
            <w:gridSpan w:val="2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240003E1" w14:textId="77777777" w:rsidR="00364B44" w:rsidRPr="00DA30F8" w:rsidRDefault="00364B44" w:rsidP="00364B44">
            <w:pPr>
              <w:widowControl/>
              <w:spacing w:line="360" w:lineRule="auto"/>
              <w:textAlignment w:val="center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</w:p>
        </w:tc>
      </w:tr>
    </w:tbl>
    <w:p w14:paraId="645D6F02" w14:textId="77777777" w:rsidR="00802ACF" w:rsidRDefault="00802ACF" w:rsidP="00364B44"/>
    <w:sectPr w:rsidR="00802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CD09AE" w14:textId="77777777" w:rsidR="00D167FB" w:rsidRDefault="00D167FB" w:rsidP="0014753A">
      <w:r>
        <w:separator/>
      </w:r>
    </w:p>
  </w:endnote>
  <w:endnote w:type="continuationSeparator" w:id="0">
    <w:p w14:paraId="7EDBE208" w14:textId="77777777" w:rsidR="00D167FB" w:rsidRDefault="00D167FB" w:rsidP="00147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41A0C5" w14:textId="77777777" w:rsidR="00D167FB" w:rsidRDefault="00D167FB" w:rsidP="0014753A">
      <w:r>
        <w:separator/>
      </w:r>
    </w:p>
  </w:footnote>
  <w:footnote w:type="continuationSeparator" w:id="0">
    <w:p w14:paraId="6716155F" w14:textId="77777777" w:rsidR="00D167FB" w:rsidRDefault="00D167FB" w:rsidP="001475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3EA"/>
    <w:rsid w:val="000D63FB"/>
    <w:rsid w:val="0014753A"/>
    <w:rsid w:val="001E267E"/>
    <w:rsid w:val="00364B44"/>
    <w:rsid w:val="00506579"/>
    <w:rsid w:val="00554BBA"/>
    <w:rsid w:val="00802ACF"/>
    <w:rsid w:val="008E1681"/>
    <w:rsid w:val="008E5C5E"/>
    <w:rsid w:val="00943A6D"/>
    <w:rsid w:val="00A633EA"/>
    <w:rsid w:val="00B25744"/>
    <w:rsid w:val="00BF7548"/>
    <w:rsid w:val="00C1376F"/>
    <w:rsid w:val="00D0700C"/>
    <w:rsid w:val="00D167FB"/>
    <w:rsid w:val="00D6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11E85D"/>
  <w15:docId w15:val="{9393C251-6D51-4911-8E65-8EF8FDAD1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B4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小标题"/>
    <w:basedOn w:val="Normal"/>
    <w:next w:val="Normal"/>
    <w:link w:val="a0"/>
    <w:autoRedefine/>
    <w:qFormat/>
    <w:rsid w:val="00D62ACE"/>
    <w:pPr>
      <w:spacing w:line="480" w:lineRule="auto"/>
    </w:pPr>
    <w:rPr>
      <w:rFonts w:ascii="Times New Roman" w:eastAsia="Calibri" w:hAnsi="Times New Roman" w:cs="Arial"/>
      <w:b/>
      <w:color w:val="000000"/>
      <w:sz w:val="24"/>
      <w:szCs w:val="24"/>
    </w:rPr>
  </w:style>
  <w:style w:type="character" w:customStyle="1" w:styleId="a0">
    <w:name w:val="小标题 字符"/>
    <w:basedOn w:val="DefaultParagraphFont"/>
    <w:link w:val="a"/>
    <w:rsid w:val="00D62ACE"/>
    <w:rPr>
      <w:rFonts w:ascii="Times New Roman" w:eastAsia="Calibri" w:hAnsi="Times New Roman" w:cs="Arial"/>
      <w:b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475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75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75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753A"/>
    <w:rPr>
      <w:sz w:val="18"/>
      <w:szCs w:val="18"/>
    </w:rPr>
  </w:style>
  <w:style w:type="paragraph" w:styleId="Revision">
    <w:name w:val="Revision"/>
    <w:hidden/>
    <w:uiPriority w:val="99"/>
    <w:semiHidden/>
    <w:rsid w:val="0014753A"/>
  </w:style>
  <w:style w:type="table" w:customStyle="1" w:styleId="1">
    <w:name w:val="网格型1"/>
    <w:basedOn w:val="TableNormal"/>
    <w:next w:val="TableGrid"/>
    <w:uiPriority w:val="39"/>
    <w:rsid w:val="0014753A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475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56</Words>
  <Characters>891</Characters>
  <Application>Microsoft Office Word</Application>
  <DocSecurity>0</DocSecurity>
  <Lines>7</Lines>
  <Paragraphs>2</Paragraphs>
  <ScaleCrop>false</ScaleCrop>
  <Company>Microsoft</Company>
  <LinksUpToDate>false</LinksUpToDate>
  <CharactersWithSpaces>1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Tejaswani M.T.</cp:lastModifiedBy>
  <cp:revision>35</cp:revision>
  <dcterms:created xsi:type="dcterms:W3CDTF">2023-12-18T06:27:00Z</dcterms:created>
  <dcterms:modified xsi:type="dcterms:W3CDTF">2024-06-04T06:29:00Z</dcterms:modified>
</cp:coreProperties>
</file>